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0A19" w14:textId="3ECADD77" w:rsidR="00930ABC" w:rsidRPr="00CD40E0" w:rsidRDefault="007D7CA4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FCD480" wp14:editId="42F84237">
            <wp:extent cx="3982406" cy="7911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496" cy="795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EF8E6" w14:textId="020A4EE3" w:rsidR="007D7CA4" w:rsidRPr="00CD40E0" w:rsidRDefault="007D7CA4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: </w:t>
      </w:r>
      <w:r w:rsidR="00C5110A" w:rsidRPr="00CD40E0">
        <w:rPr>
          <w:rFonts w:ascii="Times New Roman" w:hAnsi="Times New Roman" w:cs="Times New Roman"/>
          <w:b/>
          <w:bCs/>
          <w:sz w:val="24"/>
          <w:szCs w:val="24"/>
        </w:rPr>
        <w:t>Heat map of the differentially expressed genes</w:t>
      </w:r>
    </w:p>
    <w:p w14:paraId="60811D00" w14:textId="542639FA" w:rsidR="00C5110A" w:rsidRPr="00CD40E0" w:rsidRDefault="00C5110A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F973A5C" wp14:editId="16317A5C">
            <wp:extent cx="6265514" cy="55987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3906" cy="56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B1D09" w14:textId="3DEB2213" w:rsidR="00C5110A" w:rsidRPr="00CD40E0" w:rsidRDefault="00C5110A" w:rsidP="007D7CA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2: Biological function of the significant genes which has been observed through network analyst</w:t>
      </w:r>
    </w:p>
    <w:p w14:paraId="00870B8C" w14:textId="2418C3AE" w:rsidR="00C5110A" w:rsidRPr="00CD40E0" w:rsidRDefault="00C5110A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E99F389" wp14:editId="141A2A90">
            <wp:extent cx="5810820" cy="4995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079" cy="500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7B7D6" w14:textId="11F7DC1F" w:rsidR="00C5110A" w:rsidRPr="00CD40E0" w:rsidRDefault="00C5110A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: Representation of </w:t>
      </w:r>
      <w:r w:rsidR="00CD40E0" w:rsidRPr="00CD40E0">
        <w:rPr>
          <w:rFonts w:ascii="Times New Roman" w:hAnsi="Times New Roman" w:cs="Times New Roman"/>
          <w:b/>
          <w:bCs/>
          <w:sz w:val="24"/>
          <w:szCs w:val="24"/>
        </w:rPr>
        <w:t>Molecular</w:t>
      </w:r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40E0" w:rsidRPr="00CD40E0">
        <w:rPr>
          <w:rFonts w:ascii="Times New Roman" w:hAnsi="Times New Roman" w:cs="Times New Roman"/>
          <w:b/>
          <w:bCs/>
          <w:sz w:val="24"/>
          <w:szCs w:val="24"/>
        </w:rPr>
        <w:t>function</w:t>
      </w:r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 involved in the compound targeted </w:t>
      </w:r>
      <w:proofErr w:type="gramStart"/>
      <w:r w:rsidRPr="00CD40E0">
        <w:rPr>
          <w:rFonts w:ascii="Times New Roman" w:hAnsi="Times New Roman" w:cs="Times New Roman"/>
          <w:b/>
          <w:bCs/>
          <w:sz w:val="24"/>
          <w:szCs w:val="24"/>
        </w:rPr>
        <w:t>thirty five</w:t>
      </w:r>
      <w:proofErr w:type="gramEnd"/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40E0" w:rsidRPr="00CD40E0">
        <w:rPr>
          <w:rFonts w:ascii="Times New Roman" w:hAnsi="Times New Roman" w:cs="Times New Roman"/>
          <w:b/>
          <w:bCs/>
          <w:sz w:val="24"/>
          <w:szCs w:val="24"/>
        </w:rPr>
        <w:t>immune responsive genes in which orange color represents the immune targets and the green color represents the molecular functions.</w:t>
      </w:r>
    </w:p>
    <w:p w14:paraId="6CC4409D" w14:textId="6B904E5B" w:rsidR="00CD40E0" w:rsidRPr="00CD40E0" w:rsidRDefault="00CD40E0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1AE003" wp14:editId="56706478">
            <wp:extent cx="6415410" cy="6277232"/>
            <wp:effectExtent l="0" t="0" r="444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9795" cy="6281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00377" w14:textId="0966764C" w:rsidR="00CD40E0" w:rsidRPr="00CD40E0" w:rsidRDefault="00CD40E0" w:rsidP="00CD40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0E0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D0382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: Enrichment network analysis representation colored by </w:t>
      </w:r>
      <w:r w:rsidRPr="00CD40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CD40E0">
        <w:rPr>
          <w:rFonts w:ascii="Times New Roman" w:hAnsi="Times New Roman" w:cs="Times New Roman"/>
          <w:b/>
          <w:bCs/>
          <w:sz w:val="24"/>
          <w:szCs w:val="24"/>
        </w:rPr>
        <w:t xml:space="preserve">-value and the colored spheres represent the pathways which is enclosed y more genes tend to have momentous </w:t>
      </w:r>
      <w:r w:rsidRPr="00CD40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CD40E0">
        <w:rPr>
          <w:rFonts w:ascii="Times New Roman" w:hAnsi="Times New Roman" w:cs="Times New Roman"/>
          <w:b/>
          <w:bCs/>
          <w:sz w:val="24"/>
          <w:szCs w:val="24"/>
        </w:rPr>
        <w:t>-value</w:t>
      </w:r>
    </w:p>
    <w:p w14:paraId="794A9A15" w14:textId="77777777" w:rsidR="00CD40E0" w:rsidRPr="00CD40E0" w:rsidRDefault="00CD40E0" w:rsidP="007D7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D40E0" w:rsidRPr="00CD4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A4"/>
    <w:rsid w:val="007D7CA4"/>
    <w:rsid w:val="00930ABC"/>
    <w:rsid w:val="00C5110A"/>
    <w:rsid w:val="00CD40E0"/>
    <w:rsid w:val="00D0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30AF"/>
  <w15:chartTrackingRefBased/>
  <w15:docId w15:val="{439484D0-4365-49E9-9993-BFC30EF4B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y Murali</dc:creator>
  <cp:keywords/>
  <dc:description/>
  <cp:lastModifiedBy>Aarthy Murali</cp:lastModifiedBy>
  <cp:revision>2</cp:revision>
  <dcterms:created xsi:type="dcterms:W3CDTF">2022-07-20T11:25:00Z</dcterms:created>
  <dcterms:modified xsi:type="dcterms:W3CDTF">2022-07-20T11:25:00Z</dcterms:modified>
</cp:coreProperties>
</file>